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52" w:rsidRDefault="003E53B3" w:rsidP="00F01685">
      <w:r w:rsidRPr="00ED514B">
        <w:rPr>
          <w:b/>
        </w:rPr>
        <w:t>S</w:t>
      </w:r>
      <w:r w:rsidR="002A2E54">
        <w:rPr>
          <w:b/>
        </w:rPr>
        <w:t>1</w:t>
      </w:r>
      <w:r w:rsidRPr="00ED514B">
        <w:rPr>
          <w:b/>
        </w:rPr>
        <w:t xml:space="preserve"> Table</w:t>
      </w:r>
      <w:r w:rsidR="002A2E54">
        <w:rPr>
          <w:b/>
        </w:rPr>
        <w:t xml:space="preserve">. </w:t>
      </w:r>
      <w:r w:rsidRPr="002A2E54">
        <w:rPr>
          <w:b/>
        </w:rPr>
        <w:t xml:space="preserve">Raw data of the replication timing analysis of </w:t>
      </w:r>
      <w:r w:rsidRPr="002A2E54">
        <w:rPr>
          <w:b/>
          <w:i/>
        </w:rPr>
        <w:t>FXN</w:t>
      </w:r>
      <w:r w:rsidRPr="002A2E54">
        <w:rPr>
          <w:b/>
        </w:rPr>
        <w:t xml:space="preserve"> carried out by interphase FISH</w:t>
      </w:r>
      <w:r w:rsidR="00ED514B" w:rsidRPr="002A2E54">
        <w:rPr>
          <w:b/>
        </w:rPr>
        <w:t>.</w:t>
      </w:r>
      <w:r w:rsidR="00ED514B">
        <w:t xml:space="preserve"> </w:t>
      </w:r>
    </w:p>
    <w:tbl>
      <w:tblPr>
        <w:tblStyle w:val="Grigliatabella"/>
        <w:tblpPr w:leftFromText="141" w:rightFromText="141" w:vertAnchor="text" w:horzAnchor="margin" w:tblpX="-459" w:tblpY="392"/>
        <w:tblW w:w="10378" w:type="dxa"/>
        <w:tblLook w:val="04A0" w:firstRow="1" w:lastRow="0" w:firstColumn="1" w:lastColumn="0" w:noHBand="0" w:noVBand="1"/>
      </w:tblPr>
      <w:tblGrid>
        <w:gridCol w:w="959"/>
        <w:gridCol w:w="2009"/>
        <w:gridCol w:w="683"/>
        <w:gridCol w:w="1600"/>
        <w:gridCol w:w="1621"/>
        <w:gridCol w:w="1840"/>
        <w:gridCol w:w="1666"/>
      </w:tblGrid>
      <w:tr w:rsidR="00B171C4" w:rsidTr="00017B71">
        <w:tc>
          <w:tcPr>
            <w:tcW w:w="959" w:type="dxa"/>
          </w:tcPr>
          <w:p w:rsidR="003E53B3" w:rsidRPr="00CC1774" w:rsidRDefault="003E53B3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Locus</w:t>
            </w:r>
          </w:p>
        </w:tc>
        <w:tc>
          <w:tcPr>
            <w:tcW w:w="2009" w:type="dxa"/>
          </w:tcPr>
          <w:p w:rsidR="003E53B3" w:rsidRPr="00CC1774" w:rsidRDefault="003E53B3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 xml:space="preserve">Cell line, </w:t>
            </w:r>
            <w:r w:rsidR="00CC1774" w:rsidRPr="00CC1774">
              <w:rPr>
                <w:b/>
              </w:rPr>
              <w:br/>
            </w:r>
            <w:r w:rsidRPr="00CC1774">
              <w:rPr>
                <w:b/>
                <w:i/>
              </w:rPr>
              <w:t>FXN</w:t>
            </w:r>
            <w:r w:rsidRPr="00CC1774">
              <w:rPr>
                <w:b/>
              </w:rPr>
              <w:t xml:space="preserve"> genotype</w:t>
            </w:r>
          </w:p>
        </w:tc>
        <w:tc>
          <w:tcPr>
            <w:tcW w:w="683" w:type="dxa"/>
          </w:tcPr>
          <w:p w:rsidR="003E53B3" w:rsidRPr="00CC1774" w:rsidRDefault="00B171C4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 xml:space="preserve">Total cells </w:t>
            </w:r>
          </w:p>
        </w:tc>
        <w:tc>
          <w:tcPr>
            <w:tcW w:w="0" w:type="auto"/>
          </w:tcPr>
          <w:p w:rsidR="003E53B3" w:rsidRPr="00CC1774" w:rsidRDefault="004762E7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 xml:space="preserve">Cells with </w:t>
            </w:r>
            <w:r w:rsidR="003E53B3" w:rsidRPr="00CC1774">
              <w:rPr>
                <w:b/>
              </w:rPr>
              <w:t>SS</w:t>
            </w:r>
            <w:r w:rsidRPr="00CC1774">
              <w:rPr>
                <w:b/>
              </w:rPr>
              <w:t xml:space="preserve"> pattern</w:t>
            </w:r>
          </w:p>
          <w:p w:rsidR="00047A47" w:rsidRPr="00CC1774" w:rsidRDefault="00047A47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N (% ± SE)</w:t>
            </w:r>
          </w:p>
        </w:tc>
        <w:tc>
          <w:tcPr>
            <w:tcW w:w="0" w:type="auto"/>
          </w:tcPr>
          <w:p w:rsidR="003E53B3" w:rsidRPr="00CC1774" w:rsidRDefault="004762E7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 xml:space="preserve">Cells with </w:t>
            </w:r>
            <w:r w:rsidR="003E53B3" w:rsidRPr="00CC1774">
              <w:rPr>
                <w:b/>
              </w:rPr>
              <w:t>SD</w:t>
            </w:r>
            <w:r w:rsidRPr="00CC1774">
              <w:rPr>
                <w:b/>
              </w:rPr>
              <w:t xml:space="preserve"> pattern</w:t>
            </w:r>
          </w:p>
          <w:p w:rsidR="00B171C4" w:rsidRPr="00CC1774" w:rsidRDefault="00B171C4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N (% ± SE)</w:t>
            </w:r>
          </w:p>
        </w:tc>
        <w:tc>
          <w:tcPr>
            <w:tcW w:w="1840" w:type="dxa"/>
          </w:tcPr>
          <w:p w:rsidR="003E53B3" w:rsidRPr="00CC1774" w:rsidRDefault="004762E7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 xml:space="preserve">Cells with </w:t>
            </w:r>
            <w:r w:rsidR="003E53B3" w:rsidRPr="00CC1774">
              <w:rPr>
                <w:b/>
              </w:rPr>
              <w:t>DD</w:t>
            </w:r>
            <w:r w:rsidRPr="00CC1774">
              <w:rPr>
                <w:b/>
              </w:rPr>
              <w:t xml:space="preserve">  pattern</w:t>
            </w:r>
          </w:p>
          <w:p w:rsidR="00B171C4" w:rsidRPr="00CC1774" w:rsidRDefault="00B171C4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N (% ± SE)</w:t>
            </w:r>
          </w:p>
        </w:tc>
        <w:tc>
          <w:tcPr>
            <w:tcW w:w="1666" w:type="dxa"/>
          </w:tcPr>
          <w:p w:rsidR="003E53B3" w:rsidRPr="00CC1774" w:rsidRDefault="004762E7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Cell</w:t>
            </w:r>
            <w:r w:rsidR="00AE236F">
              <w:rPr>
                <w:b/>
              </w:rPr>
              <w:t>s</w:t>
            </w:r>
            <w:r w:rsidRPr="00CC1774">
              <w:rPr>
                <w:b/>
              </w:rPr>
              <w:t xml:space="preserve"> with </w:t>
            </w:r>
            <w:r w:rsidR="003E53B3" w:rsidRPr="00CC1774">
              <w:rPr>
                <w:b/>
              </w:rPr>
              <w:t>other</w:t>
            </w:r>
            <w:r w:rsidRPr="00CC1774">
              <w:rPr>
                <w:b/>
              </w:rPr>
              <w:t xml:space="preserve"> patterns</w:t>
            </w:r>
          </w:p>
          <w:p w:rsidR="00B171C4" w:rsidRPr="00CC1774" w:rsidRDefault="00B171C4" w:rsidP="00017B71">
            <w:pPr>
              <w:jc w:val="center"/>
              <w:rPr>
                <w:b/>
              </w:rPr>
            </w:pPr>
            <w:r w:rsidRPr="00CC1774">
              <w:rPr>
                <w:b/>
              </w:rPr>
              <w:t>N (% ± SE)</w:t>
            </w:r>
          </w:p>
        </w:tc>
      </w:tr>
      <w:tr w:rsidR="00B171C4" w:rsidTr="00017B71">
        <w:tc>
          <w:tcPr>
            <w:tcW w:w="959" w:type="dxa"/>
            <w:vMerge w:val="restart"/>
            <w:vAlign w:val="center"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  <w:bookmarkStart w:id="0" w:name="_GoBack" w:colFirst="0" w:colLast="0"/>
            <w:r w:rsidRPr="0008172D">
              <w:rPr>
                <w:i/>
              </w:rPr>
              <w:t>FXN</w:t>
            </w: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1, </w:t>
            </w:r>
            <w:r w:rsidR="00496B4A">
              <w:rPr>
                <w:sz w:val="20"/>
                <w:szCs w:val="20"/>
              </w:rPr>
              <w:t>control</w:t>
            </w:r>
            <w:r w:rsidRPr="00F01685"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>
              <w:t>288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65</w:t>
            </w:r>
          </w:p>
          <w:p w:rsidR="003E53B3" w:rsidRPr="00C546F3" w:rsidRDefault="00047A47" w:rsidP="00017B71">
            <w:pPr>
              <w:jc w:val="center"/>
            </w:pPr>
            <w:r>
              <w:t>(</w:t>
            </w:r>
            <w:r w:rsidR="003E53B3" w:rsidRPr="00C546F3">
              <w:t>22.</w:t>
            </w:r>
            <w:r>
              <w:t>6</w:t>
            </w:r>
            <w:r w:rsidR="003E53B3">
              <w:t xml:space="preserve"> ± </w:t>
            </w:r>
            <w:r w:rsidR="003E53B3" w:rsidRPr="00C546F3">
              <w:t>2.46</w:t>
            </w:r>
            <w:r>
              <w:t>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110</w:t>
            </w:r>
          </w:p>
          <w:p w:rsidR="003E53B3" w:rsidRDefault="00047A47" w:rsidP="00017B71">
            <w:pPr>
              <w:jc w:val="center"/>
            </w:pPr>
            <w:r>
              <w:t>(</w:t>
            </w:r>
            <w:r w:rsidR="003E53B3" w:rsidRPr="00C546F3">
              <w:t>38.</w:t>
            </w:r>
            <w:r>
              <w:t>2</w:t>
            </w:r>
            <w:r w:rsidR="003E53B3">
              <w:t xml:space="preserve"> ± </w:t>
            </w:r>
            <w:r w:rsidR="003E53B3" w:rsidRPr="00C546F3">
              <w:t>2.86</w:t>
            </w:r>
            <w:r>
              <w:t>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C546F3">
              <w:t>97</w:t>
            </w:r>
          </w:p>
          <w:p w:rsidR="003E53B3" w:rsidRDefault="00047A47" w:rsidP="00017B71">
            <w:pPr>
              <w:jc w:val="center"/>
            </w:pPr>
            <w:r>
              <w:t>(</w:t>
            </w:r>
            <w:r w:rsidR="003E53B3" w:rsidRPr="00C546F3">
              <w:t>33.</w:t>
            </w:r>
            <w:r>
              <w:t>7</w:t>
            </w:r>
            <w:r w:rsidR="003E53B3">
              <w:t xml:space="preserve"> ± </w:t>
            </w:r>
            <w:r w:rsidR="003E53B3" w:rsidRPr="00C546F3">
              <w:t>2.78</w:t>
            </w:r>
            <w:r>
              <w:t>)</w:t>
            </w:r>
          </w:p>
        </w:tc>
        <w:tc>
          <w:tcPr>
            <w:tcW w:w="1666" w:type="dxa"/>
          </w:tcPr>
          <w:p w:rsidR="00047A47" w:rsidRDefault="00047A47" w:rsidP="00017B71">
            <w:pPr>
              <w:jc w:val="center"/>
            </w:pPr>
            <w:r>
              <w:t>16</w:t>
            </w:r>
          </w:p>
          <w:p w:rsidR="003E53B3" w:rsidRPr="00C546F3" w:rsidRDefault="003E53B3" w:rsidP="00017B71">
            <w:pPr>
              <w:jc w:val="center"/>
            </w:pPr>
            <w:r w:rsidRPr="00C546F3">
              <w:t>5.6</w:t>
            </w:r>
            <w:r>
              <w:t xml:space="preserve"> ± </w:t>
            </w:r>
            <w:r w:rsidRPr="00C546F3">
              <w:t>1.3</w:t>
            </w:r>
            <w:r w:rsidR="00047A47">
              <w:t>5</w:t>
            </w:r>
          </w:p>
        </w:tc>
      </w:tr>
      <w:bookmarkEnd w:id="0"/>
      <w:tr w:rsidR="00B171C4" w:rsidTr="00017B71">
        <w:tc>
          <w:tcPr>
            <w:tcW w:w="959" w:type="dxa"/>
            <w:vMerge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1, </w:t>
            </w:r>
            <w:proofErr w:type="spellStart"/>
            <w:r w:rsidR="00496B4A">
              <w:rPr>
                <w:sz w:val="20"/>
                <w:szCs w:val="20"/>
              </w:rPr>
              <w:t>control</w:t>
            </w:r>
            <w:r w:rsidR="00320137" w:rsidRPr="00F01685">
              <w:rPr>
                <w:b/>
                <w:sz w:val="20"/>
                <w:szCs w:val="20"/>
                <w:vertAlign w:val="superscript"/>
              </w:rPr>
              <w:t>ç</w:t>
            </w:r>
            <w:proofErr w:type="spellEnd"/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 w:rsidRPr="00C546F3">
              <w:t>273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78</w:t>
            </w:r>
          </w:p>
          <w:p w:rsidR="003E53B3" w:rsidRDefault="00575A26" w:rsidP="00017B71">
            <w:pPr>
              <w:jc w:val="center"/>
            </w:pPr>
            <w:r>
              <w:t>(</w:t>
            </w:r>
            <w:r w:rsidR="003E53B3" w:rsidRPr="00C546F3">
              <w:t>28.</w:t>
            </w:r>
            <w:r>
              <w:t>6</w:t>
            </w:r>
            <w:r w:rsidR="003E53B3">
              <w:t xml:space="preserve"> ± </w:t>
            </w:r>
            <w:r w:rsidR="003E53B3" w:rsidRPr="00C546F3">
              <w:t>2.73</w:t>
            </w:r>
            <w:r>
              <w:t>)</w:t>
            </w:r>
          </w:p>
        </w:tc>
        <w:tc>
          <w:tcPr>
            <w:tcW w:w="0" w:type="auto"/>
          </w:tcPr>
          <w:p w:rsidR="00047A47" w:rsidRDefault="00047A47" w:rsidP="00017B71">
            <w:pPr>
              <w:jc w:val="center"/>
            </w:pPr>
            <w:r>
              <w:t>98</w:t>
            </w:r>
          </w:p>
          <w:p w:rsidR="003E53B3" w:rsidRPr="00C546F3" w:rsidRDefault="00575A26" w:rsidP="00017B71">
            <w:pPr>
              <w:jc w:val="center"/>
            </w:pPr>
            <w:r>
              <w:t>(</w:t>
            </w:r>
            <w:r w:rsidR="003E53B3" w:rsidRPr="00C546F3">
              <w:t>35.9</w:t>
            </w:r>
            <w:r w:rsidR="003E53B3">
              <w:t xml:space="preserve"> ± </w:t>
            </w:r>
            <w:r w:rsidR="003E53B3" w:rsidRPr="00C546F3">
              <w:t>2.90</w:t>
            </w:r>
            <w:r>
              <w:t>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C546F3">
              <w:t>84</w:t>
            </w:r>
          </w:p>
          <w:p w:rsidR="003E53B3" w:rsidRDefault="00575A26" w:rsidP="00017B71">
            <w:pPr>
              <w:jc w:val="center"/>
            </w:pPr>
            <w:r>
              <w:t>(</w:t>
            </w:r>
            <w:r w:rsidR="003E53B3" w:rsidRPr="00C546F3">
              <w:t>30.</w:t>
            </w:r>
            <w:r>
              <w:t>8</w:t>
            </w:r>
            <w:r w:rsidR="003E53B3">
              <w:t xml:space="preserve"> ± </w:t>
            </w:r>
            <w:r w:rsidR="003E53B3" w:rsidRPr="00C546F3">
              <w:t>2.79</w:t>
            </w:r>
            <w:r>
              <w:t>)</w:t>
            </w:r>
          </w:p>
        </w:tc>
        <w:tc>
          <w:tcPr>
            <w:tcW w:w="1666" w:type="dxa"/>
          </w:tcPr>
          <w:p w:rsidR="00047A47" w:rsidRDefault="00047A47" w:rsidP="00017B71">
            <w:pPr>
              <w:jc w:val="center"/>
            </w:pPr>
            <w:r>
              <w:t>13</w:t>
            </w:r>
          </w:p>
          <w:p w:rsidR="003E53B3" w:rsidRPr="00C546F3" w:rsidRDefault="00575A26" w:rsidP="00017B71">
            <w:pPr>
              <w:jc w:val="center"/>
            </w:pPr>
            <w:r>
              <w:t>(</w:t>
            </w:r>
            <w:r w:rsidR="003E53B3" w:rsidRPr="00C546F3">
              <w:t>4.</w:t>
            </w:r>
            <w:r>
              <w:t>8</w:t>
            </w:r>
            <w:r w:rsidR="003E53B3">
              <w:t xml:space="preserve"> ± </w:t>
            </w:r>
            <w:r w:rsidR="003E53B3" w:rsidRPr="00C546F3">
              <w:t>1.2</w:t>
            </w:r>
            <w:r w:rsidR="00846D0B">
              <w:t>9)</w:t>
            </w:r>
          </w:p>
        </w:tc>
      </w:tr>
      <w:tr w:rsidR="00B171C4" w:rsidTr="00017B71">
        <w:tc>
          <w:tcPr>
            <w:tcW w:w="959" w:type="dxa"/>
            <w:vMerge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>GM16227</w:t>
            </w:r>
            <w:r w:rsidR="00496B4A">
              <w:rPr>
                <w:sz w:val="20"/>
                <w:szCs w:val="20"/>
              </w:rPr>
              <w:t>, FRDA</w:t>
            </w:r>
          </w:p>
        </w:tc>
        <w:tc>
          <w:tcPr>
            <w:tcW w:w="683" w:type="dxa"/>
          </w:tcPr>
          <w:p w:rsidR="003E53B3" w:rsidRPr="001264C6" w:rsidRDefault="003E53B3" w:rsidP="00017B71">
            <w:pPr>
              <w:jc w:val="center"/>
            </w:pPr>
            <w:r w:rsidRPr="001264C6">
              <w:t>252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1264C6">
              <w:t>76</w:t>
            </w:r>
          </w:p>
          <w:p w:rsidR="003E53B3" w:rsidRDefault="00676D02" w:rsidP="00017B71">
            <w:pPr>
              <w:jc w:val="center"/>
            </w:pPr>
            <w:r>
              <w:t>(</w:t>
            </w:r>
            <w:r w:rsidR="003E53B3" w:rsidRPr="001264C6">
              <w:t>30.</w:t>
            </w:r>
            <w:r>
              <w:t>2</w:t>
            </w:r>
            <w:r w:rsidR="003E53B3">
              <w:t xml:space="preserve"> ± </w:t>
            </w:r>
            <w:r w:rsidR="003E53B3" w:rsidRPr="001264C6">
              <w:t>2.89</w:t>
            </w:r>
            <w:r>
              <w:t>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1264C6">
              <w:t>81</w:t>
            </w:r>
          </w:p>
          <w:p w:rsidR="003E53B3" w:rsidRDefault="00676D02" w:rsidP="00017B71">
            <w:pPr>
              <w:jc w:val="center"/>
            </w:pPr>
            <w:r>
              <w:t>(</w:t>
            </w:r>
            <w:r w:rsidR="003E53B3" w:rsidRPr="001264C6">
              <w:t>32.1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94</w:t>
            </w:r>
            <w:r>
              <w:t>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1264C6">
              <w:t>36</w:t>
            </w:r>
          </w:p>
          <w:p w:rsidR="003E53B3" w:rsidRDefault="00676D02" w:rsidP="00017B71">
            <w:pPr>
              <w:jc w:val="center"/>
            </w:pPr>
            <w:r>
              <w:t>(</w:t>
            </w:r>
            <w:r w:rsidR="003E53B3" w:rsidRPr="001264C6">
              <w:t>14.</w:t>
            </w:r>
            <w:r>
              <w:t>3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20</w:t>
            </w:r>
            <w:r>
              <w:t>)</w:t>
            </w:r>
          </w:p>
        </w:tc>
        <w:tc>
          <w:tcPr>
            <w:tcW w:w="1666" w:type="dxa"/>
          </w:tcPr>
          <w:p w:rsidR="003E53B3" w:rsidRDefault="003E53B3" w:rsidP="00017B71">
            <w:pPr>
              <w:jc w:val="center"/>
            </w:pPr>
            <w:r w:rsidRPr="001264C6">
              <w:t>59</w:t>
            </w:r>
          </w:p>
          <w:p w:rsidR="003E53B3" w:rsidRDefault="00676D02" w:rsidP="00017B71">
            <w:pPr>
              <w:jc w:val="center"/>
            </w:pPr>
            <w:r>
              <w:t>(</w:t>
            </w:r>
            <w:r w:rsidR="003E53B3" w:rsidRPr="001264C6">
              <w:t>23.4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67</w:t>
            </w:r>
            <w:r>
              <w:t>)</w:t>
            </w:r>
          </w:p>
        </w:tc>
      </w:tr>
      <w:tr w:rsidR="00B171C4" w:rsidTr="00017B71">
        <w:tc>
          <w:tcPr>
            <w:tcW w:w="959" w:type="dxa"/>
            <w:vMerge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0, </w:t>
            </w:r>
            <w:r w:rsidR="00496B4A">
              <w:rPr>
                <w:sz w:val="20"/>
                <w:szCs w:val="20"/>
              </w:rPr>
              <w:t>FRDA</w:t>
            </w:r>
            <w:r w:rsidR="00320137" w:rsidRPr="00F01685">
              <w:rPr>
                <w:b/>
                <w:sz w:val="20"/>
                <w:szCs w:val="20"/>
              </w:rPr>
              <w:t>°</w:t>
            </w:r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 w:rsidRPr="001264C6">
              <w:t>247</w:t>
            </w:r>
          </w:p>
        </w:tc>
        <w:tc>
          <w:tcPr>
            <w:tcW w:w="0" w:type="auto"/>
          </w:tcPr>
          <w:p w:rsidR="00777283" w:rsidRDefault="00777283" w:rsidP="00017B71">
            <w:pPr>
              <w:jc w:val="center"/>
            </w:pPr>
            <w:r>
              <w:t>74</w:t>
            </w:r>
          </w:p>
          <w:p w:rsidR="003E53B3" w:rsidRPr="001264C6" w:rsidRDefault="00777283" w:rsidP="00017B71">
            <w:pPr>
              <w:jc w:val="center"/>
            </w:pPr>
            <w:r>
              <w:t>(30</w:t>
            </w:r>
            <w:r w:rsidR="003E53B3" w:rsidRPr="001264C6">
              <w:t>.</w:t>
            </w:r>
            <w:r>
              <w:t>0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91</w:t>
            </w:r>
            <w:r>
              <w:t>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1264C6">
              <w:t>80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1264C6">
              <w:t>32.</w:t>
            </w:r>
            <w:r>
              <w:t>4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9</w:t>
            </w:r>
            <w:r>
              <w:t>8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1264C6">
              <w:t>82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1264C6">
              <w:t>33.</w:t>
            </w:r>
            <w:r>
              <w:t>2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>
              <w:t>3</w:t>
            </w:r>
            <w:r w:rsidR="003E53B3" w:rsidRPr="001264C6">
              <w:t>.</w:t>
            </w:r>
            <w:r>
              <w:t>00)</w:t>
            </w:r>
          </w:p>
        </w:tc>
        <w:tc>
          <w:tcPr>
            <w:tcW w:w="1666" w:type="dxa"/>
          </w:tcPr>
          <w:p w:rsidR="003E53B3" w:rsidRDefault="003E53B3" w:rsidP="00017B71">
            <w:pPr>
              <w:jc w:val="center"/>
            </w:pPr>
            <w:r w:rsidRPr="001264C6">
              <w:t>11</w:t>
            </w:r>
          </w:p>
          <w:p w:rsidR="003E53B3" w:rsidRPr="001264C6" w:rsidRDefault="00777283" w:rsidP="00017B71">
            <w:pPr>
              <w:jc w:val="center"/>
            </w:pPr>
            <w:r>
              <w:t>(</w:t>
            </w:r>
            <w:r w:rsidR="003E53B3" w:rsidRPr="001264C6">
              <w:t>4.</w:t>
            </w:r>
            <w:r>
              <w:t>5</w:t>
            </w:r>
            <w:r w:rsidR="003E53B3">
              <w:t xml:space="preserve"> </w:t>
            </w:r>
            <w:r w:rsidR="003E53B3" w:rsidRPr="001264C6">
              <w:t>±1.31</w:t>
            </w:r>
            <w:r>
              <w:t>)</w:t>
            </w:r>
          </w:p>
        </w:tc>
      </w:tr>
      <w:tr w:rsidR="00B171C4" w:rsidTr="00017B71">
        <w:tc>
          <w:tcPr>
            <w:tcW w:w="959" w:type="dxa"/>
            <w:vMerge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0, </w:t>
            </w:r>
            <w:r w:rsidR="00496B4A">
              <w:rPr>
                <w:sz w:val="20"/>
                <w:szCs w:val="20"/>
              </w:rPr>
              <w:t>FRDA</w:t>
            </w:r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 w:rsidRPr="001264C6">
              <w:t>373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1264C6">
              <w:t>94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1264C6">
              <w:t>25.2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2</w:t>
            </w:r>
            <w:r>
              <w:t>5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1264C6">
              <w:t>136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1264C6">
              <w:t>36.</w:t>
            </w:r>
            <w:r>
              <w:t>5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49</w:t>
            </w:r>
            <w:r>
              <w:t>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1264C6">
              <w:t>117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1264C6">
              <w:t>31.</w:t>
            </w:r>
            <w:r>
              <w:t>4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 w:rsidR="003E53B3" w:rsidRPr="001264C6">
              <w:t>2.40</w:t>
            </w:r>
            <w:r>
              <w:t>)</w:t>
            </w:r>
          </w:p>
        </w:tc>
        <w:tc>
          <w:tcPr>
            <w:tcW w:w="1666" w:type="dxa"/>
          </w:tcPr>
          <w:p w:rsidR="003E53B3" w:rsidRDefault="003E53B3" w:rsidP="00017B71">
            <w:pPr>
              <w:jc w:val="center"/>
            </w:pPr>
            <w:r w:rsidRPr="001264C6">
              <w:t>26</w:t>
            </w:r>
          </w:p>
          <w:p w:rsidR="003E53B3" w:rsidRDefault="00777283" w:rsidP="00017B71">
            <w:pPr>
              <w:jc w:val="center"/>
            </w:pPr>
            <w:r>
              <w:t>(7.0</w:t>
            </w:r>
            <w:r w:rsidR="003E53B3">
              <w:t xml:space="preserve"> </w:t>
            </w:r>
            <w:r w:rsidR="003E53B3" w:rsidRPr="001264C6">
              <w:t>±</w:t>
            </w:r>
            <w:r w:rsidR="003E53B3">
              <w:t xml:space="preserve"> </w:t>
            </w:r>
            <w:r>
              <w:t>1.32)</w:t>
            </w:r>
          </w:p>
        </w:tc>
      </w:tr>
      <w:tr w:rsidR="00B171C4" w:rsidTr="00017B71">
        <w:tc>
          <w:tcPr>
            <w:tcW w:w="959" w:type="dxa"/>
            <w:vMerge w:val="restart"/>
            <w:vAlign w:val="center"/>
          </w:tcPr>
          <w:p w:rsidR="003E53B3" w:rsidRPr="0008172D" w:rsidRDefault="003E53B3" w:rsidP="00017B71">
            <w:pPr>
              <w:jc w:val="center"/>
              <w:rPr>
                <w:i/>
              </w:rPr>
            </w:pPr>
            <w:r w:rsidRPr="0008172D">
              <w:rPr>
                <w:i/>
              </w:rPr>
              <w:t>FRA3B</w:t>
            </w:r>
            <w:r w:rsidR="002A2E54" w:rsidRPr="002A2E54">
              <w:rPr>
                <w:i/>
                <w:vertAlign w:val="superscript"/>
              </w:rPr>
              <w:t>#</w:t>
            </w: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1, </w:t>
            </w:r>
            <w:r w:rsidR="00496B4A">
              <w:rPr>
                <w:sz w:val="20"/>
                <w:szCs w:val="20"/>
              </w:rPr>
              <w:t>control</w:t>
            </w:r>
            <w:r w:rsidRPr="00F01685">
              <w:rPr>
                <w:b/>
                <w:sz w:val="20"/>
                <w:szCs w:val="20"/>
                <w:vertAlign w:val="superscript"/>
              </w:rPr>
              <w:t>§</w:t>
            </w:r>
          </w:p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 w:rsidRPr="00C546F3">
              <w:t>294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97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3</w:t>
            </w:r>
            <w:r>
              <w:t>3</w:t>
            </w:r>
            <w:r w:rsidR="003E53B3" w:rsidRPr="00C546F3">
              <w:t>.</w:t>
            </w:r>
            <w:r>
              <w:t>0</w:t>
            </w:r>
            <w:r w:rsidR="003E53B3">
              <w:t xml:space="preserve"> ± </w:t>
            </w:r>
            <w:r w:rsidR="003E53B3" w:rsidRPr="00C546F3">
              <w:t>2.74</w:t>
            </w:r>
            <w:r>
              <w:t>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137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46.</w:t>
            </w:r>
            <w:r>
              <w:t>6</w:t>
            </w:r>
            <w:r w:rsidR="003E53B3">
              <w:t xml:space="preserve"> ± </w:t>
            </w:r>
            <w:r w:rsidR="003E53B3" w:rsidRPr="00C546F3">
              <w:t>2.90</w:t>
            </w:r>
            <w:r>
              <w:t>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C546F3">
              <w:t>46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15.6</w:t>
            </w:r>
            <w:r w:rsidR="003E53B3">
              <w:t xml:space="preserve"> </w:t>
            </w:r>
            <w:r w:rsidR="003E53B3" w:rsidRPr="00521DE1">
              <w:t>±</w:t>
            </w:r>
            <w:r w:rsidR="003E53B3">
              <w:t xml:space="preserve"> </w:t>
            </w:r>
            <w:r w:rsidR="003E53B3" w:rsidRPr="00C546F3">
              <w:t>2.1</w:t>
            </w:r>
            <w:r>
              <w:t>2)</w:t>
            </w:r>
          </w:p>
        </w:tc>
        <w:tc>
          <w:tcPr>
            <w:tcW w:w="1666" w:type="dxa"/>
          </w:tcPr>
          <w:p w:rsidR="00047A47" w:rsidRDefault="00047A47" w:rsidP="00017B71">
            <w:pPr>
              <w:jc w:val="center"/>
            </w:pPr>
            <w:r>
              <w:t>14</w:t>
            </w:r>
          </w:p>
          <w:p w:rsidR="003E53B3" w:rsidRPr="00C546F3" w:rsidRDefault="00777283" w:rsidP="00017B71">
            <w:pPr>
              <w:jc w:val="center"/>
            </w:pPr>
            <w:r>
              <w:t>(</w:t>
            </w:r>
            <w:r w:rsidR="003E53B3" w:rsidRPr="00C546F3">
              <w:t>4.</w:t>
            </w:r>
            <w:r>
              <w:t>8</w:t>
            </w:r>
            <w:r w:rsidR="003E53B3">
              <w:t xml:space="preserve"> ± </w:t>
            </w:r>
            <w:r w:rsidR="003E53B3" w:rsidRPr="00C546F3">
              <w:t>1.24</w:t>
            </w:r>
            <w:r>
              <w:t>)</w:t>
            </w:r>
          </w:p>
        </w:tc>
      </w:tr>
      <w:tr w:rsidR="00B171C4" w:rsidTr="00017B71">
        <w:tc>
          <w:tcPr>
            <w:tcW w:w="959" w:type="dxa"/>
            <w:vMerge/>
          </w:tcPr>
          <w:p w:rsidR="003E53B3" w:rsidRDefault="003E53B3" w:rsidP="00017B71">
            <w:pPr>
              <w:jc w:val="center"/>
            </w:pPr>
          </w:p>
        </w:tc>
        <w:tc>
          <w:tcPr>
            <w:tcW w:w="2009" w:type="dxa"/>
          </w:tcPr>
          <w:p w:rsidR="003E53B3" w:rsidRPr="00F01685" w:rsidRDefault="003E53B3" w:rsidP="00017B71">
            <w:pPr>
              <w:jc w:val="center"/>
              <w:rPr>
                <w:sz w:val="20"/>
                <w:szCs w:val="20"/>
              </w:rPr>
            </w:pPr>
            <w:r w:rsidRPr="00F01685">
              <w:rPr>
                <w:sz w:val="20"/>
                <w:szCs w:val="20"/>
              </w:rPr>
              <w:t xml:space="preserve">GM15851, </w:t>
            </w:r>
            <w:r w:rsidR="00496B4A">
              <w:rPr>
                <w:sz w:val="20"/>
                <w:szCs w:val="20"/>
              </w:rPr>
              <w:t>control</w:t>
            </w:r>
            <w:r w:rsidR="00320137" w:rsidRPr="00F01685">
              <w:rPr>
                <w:b/>
                <w:sz w:val="20"/>
                <w:szCs w:val="20"/>
                <w:vertAlign w:val="superscript"/>
              </w:rPr>
              <w:t xml:space="preserve"> ç</w:t>
            </w:r>
          </w:p>
        </w:tc>
        <w:tc>
          <w:tcPr>
            <w:tcW w:w="683" w:type="dxa"/>
          </w:tcPr>
          <w:p w:rsidR="003E53B3" w:rsidRDefault="003E53B3" w:rsidP="00017B71">
            <w:pPr>
              <w:jc w:val="center"/>
            </w:pPr>
            <w:r w:rsidRPr="00C546F3">
              <w:t>288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86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29.</w:t>
            </w:r>
            <w:r>
              <w:t>9</w:t>
            </w:r>
            <w:r w:rsidR="003E53B3">
              <w:t xml:space="preserve"> </w:t>
            </w:r>
            <w:r w:rsidR="003E53B3" w:rsidRPr="00521DE1">
              <w:t>±</w:t>
            </w:r>
            <w:r w:rsidR="003E53B3">
              <w:t xml:space="preserve"> </w:t>
            </w:r>
            <w:r w:rsidR="003E53B3" w:rsidRPr="00C546F3">
              <w:t>2.</w:t>
            </w:r>
            <w:r>
              <w:t>70)</w:t>
            </w:r>
          </w:p>
        </w:tc>
        <w:tc>
          <w:tcPr>
            <w:tcW w:w="0" w:type="auto"/>
          </w:tcPr>
          <w:p w:rsidR="003E53B3" w:rsidRDefault="003E53B3" w:rsidP="00017B71">
            <w:pPr>
              <w:jc w:val="center"/>
            </w:pPr>
            <w:r w:rsidRPr="00C546F3">
              <w:t>120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41.</w:t>
            </w:r>
            <w:r>
              <w:t>7</w:t>
            </w:r>
            <w:r w:rsidR="003E53B3" w:rsidRPr="00521DE1">
              <w:t>±</w:t>
            </w:r>
            <w:r w:rsidR="003E53B3">
              <w:t xml:space="preserve">  </w:t>
            </w:r>
            <w:r w:rsidR="003E53B3" w:rsidRPr="00C546F3">
              <w:t>2.9</w:t>
            </w:r>
            <w:r>
              <w:t>1)</w:t>
            </w:r>
          </w:p>
        </w:tc>
        <w:tc>
          <w:tcPr>
            <w:tcW w:w="1840" w:type="dxa"/>
          </w:tcPr>
          <w:p w:rsidR="003E53B3" w:rsidRDefault="003E53B3" w:rsidP="00017B71">
            <w:pPr>
              <w:jc w:val="center"/>
            </w:pPr>
            <w:r w:rsidRPr="00C546F3">
              <w:t>71</w:t>
            </w:r>
          </w:p>
          <w:p w:rsidR="003E53B3" w:rsidRDefault="00777283" w:rsidP="00017B71">
            <w:pPr>
              <w:jc w:val="center"/>
            </w:pPr>
            <w:r>
              <w:t>(</w:t>
            </w:r>
            <w:r w:rsidR="003E53B3" w:rsidRPr="00C546F3">
              <w:t>24.</w:t>
            </w:r>
            <w:r>
              <w:t>7</w:t>
            </w:r>
            <w:r w:rsidR="003E53B3">
              <w:t xml:space="preserve"> </w:t>
            </w:r>
            <w:r w:rsidR="003E53B3" w:rsidRPr="00521DE1">
              <w:t>±</w:t>
            </w:r>
            <w:r w:rsidR="003E53B3">
              <w:t xml:space="preserve"> </w:t>
            </w:r>
            <w:r w:rsidR="003E53B3" w:rsidRPr="00C546F3">
              <w:t>2.5</w:t>
            </w:r>
            <w:r>
              <w:t>4)</w:t>
            </w:r>
          </w:p>
          <w:p w:rsidR="003E53B3" w:rsidRPr="00C546F3" w:rsidRDefault="003E53B3" w:rsidP="00017B71">
            <w:pPr>
              <w:jc w:val="center"/>
            </w:pPr>
          </w:p>
        </w:tc>
        <w:tc>
          <w:tcPr>
            <w:tcW w:w="1666" w:type="dxa"/>
          </w:tcPr>
          <w:p w:rsidR="00047A47" w:rsidRDefault="00047A47" w:rsidP="00017B71">
            <w:pPr>
              <w:jc w:val="center"/>
            </w:pPr>
            <w:r>
              <w:t>11</w:t>
            </w:r>
          </w:p>
          <w:p w:rsidR="003E53B3" w:rsidRPr="00C546F3" w:rsidRDefault="00777283" w:rsidP="00017B71">
            <w:pPr>
              <w:jc w:val="center"/>
            </w:pPr>
            <w:r>
              <w:t>(</w:t>
            </w:r>
            <w:r w:rsidR="003E53B3" w:rsidRPr="00C546F3">
              <w:t>3.8</w:t>
            </w:r>
            <w:r w:rsidR="003E53B3">
              <w:t xml:space="preserve"> </w:t>
            </w:r>
            <w:r w:rsidR="003E53B3" w:rsidRPr="00521DE1">
              <w:t>±</w:t>
            </w:r>
            <w:r w:rsidR="003E53B3">
              <w:t xml:space="preserve"> </w:t>
            </w:r>
            <w:r w:rsidR="003E53B3" w:rsidRPr="00C546F3">
              <w:t>1.1</w:t>
            </w:r>
            <w:r>
              <w:t>3)</w:t>
            </w:r>
          </w:p>
        </w:tc>
      </w:tr>
    </w:tbl>
    <w:p w:rsidR="001264C6" w:rsidRDefault="001264C6"/>
    <w:p w:rsidR="003E53B3" w:rsidRDefault="003E53B3" w:rsidP="00320137">
      <w:pPr>
        <w:spacing w:after="0"/>
      </w:pPr>
      <w:r w:rsidRPr="00320137">
        <w:rPr>
          <w:vertAlign w:val="superscript"/>
        </w:rPr>
        <w:t>§</w:t>
      </w:r>
      <w:r>
        <w:t xml:space="preserve"> Pre</w:t>
      </w:r>
      <w:r w:rsidR="00320137">
        <w:t>-</w:t>
      </w:r>
      <w:r>
        <w:t>sorting control population of Experiment 3 (see Supplementary Figure 2)</w:t>
      </w:r>
    </w:p>
    <w:p w:rsidR="00320137" w:rsidRDefault="00320137" w:rsidP="00320137">
      <w:pPr>
        <w:spacing w:after="0"/>
      </w:pPr>
      <w:r w:rsidRPr="00320137">
        <w:rPr>
          <w:vertAlign w:val="superscript"/>
        </w:rPr>
        <w:t>ç</w:t>
      </w:r>
      <w:r>
        <w:t xml:space="preserve"> Pre-sorting control population of Experiment 4 (see Supplementary Figure 2)</w:t>
      </w:r>
    </w:p>
    <w:p w:rsidR="00320137" w:rsidRDefault="00320137" w:rsidP="00320137">
      <w:pPr>
        <w:spacing w:after="0"/>
      </w:pPr>
      <w:r>
        <w:t>° Pre-sorting control population of Experiment 1 (see Supplementary Figure 2)</w:t>
      </w:r>
    </w:p>
    <w:p w:rsidR="00320137" w:rsidRDefault="002A2E54" w:rsidP="00320137">
      <w:pPr>
        <w:spacing w:after="0"/>
      </w:pPr>
      <w:r w:rsidRPr="002A2E54">
        <w:rPr>
          <w:i/>
          <w:vertAlign w:val="superscript"/>
        </w:rPr>
        <w:t>#</w:t>
      </w:r>
      <w:r>
        <w:rPr>
          <w:i/>
          <w:vertAlign w:val="superscript"/>
        </w:rPr>
        <w:t xml:space="preserve"> </w:t>
      </w:r>
      <w:r>
        <w:t xml:space="preserve">The late replicating common fragile site </w:t>
      </w:r>
      <w:r w:rsidRPr="00ED514B">
        <w:rPr>
          <w:i/>
        </w:rPr>
        <w:t>FRA3B</w:t>
      </w:r>
      <w:r>
        <w:t xml:space="preserve"> has been evaluated as positive control</w:t>
      </w:r>
    </w:p>
    <w:p w:rsidR="001264C6" w:rsidRDefault="001264C6"/>
    <w:sectPr w:rsidR="00126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C6"/>
    <w:rsid w:val="00012730"/>
    <w:rsid w:val="00017B71"/>
    <w:rsid w:val="00047A47"/>
    <w:rsid w:val="0008172D"/>
    <w:rsid w:val="000E74BF"/>
    <w:rsid w:val="001264C6"/>
    <w:rsid w:val="00130EB4"/>
    <w:rsid w:val="002A2E54"/>
    <w:rsid w:val="002A66D3"/>
    <w:rsid w:val="003059AE"/>
    <w:rsid w:val="00320137"/>
    <w:rsid w:val="003B32FF"/>
    <w:rsid w:val="003E481E"/>
    <w:rsid w:val="003E53B3"/>
    <w:rsid w:val="003F1052"/>
    <w:rsid w:val="003F1577"/>
    <w:rsid w:val="00411F7F"/>
    <w:rsid w:val="004157C5"/>
    <w:rsid w:val="004762E7"/>
    <w:rsid w:val="0049405A"/>
    <w:rsid w:val="00496B4A"/>
    <w:rsid w:val="004B7F50"/>
    <w:rsid w:val="004E0164"/>
    <w:rsid w:val="0050194A"/>
    <w:rsid w:val="00517093"/>
    <w:rsid w:val="00521DE1"/>
    <w:rsid w:val="00525E82"/>
    <w:rsid w:val="00575A26"/>
    <w:rsid w:val="005B6427"/>
    <w:rsid w:val="005C4716"/>
    <w:rsid w:val="005D367B"/>
    <w:rsid w:val="006238BD"/>
    <w:rsid w:val="00663030"/>
    <w:rsid w:val="00676D02"/>
    <w:rsid w:val="006B1A85"/>
    <w:rsid w:val="006D5339"/>
    <w:rsid w:val="00713BE0"/>
    <w:rsid w:val="007330FB"/>
    <w:rsid w:val="00761E28"/>
    <w:rsid w:val="00777283"/>
    <w:rsid w:val="00781147"/>
    <w:rsid w:val="007C09A6"/>
    <w:rsid w:val="008144F7"/>
    <w:rsid w:val="0084104A"/>
    <w:rsid w:val="00846D0B"/>
    <w:rsid w:val="00855FD1"/>
    <w:rsid w:val="008E1AC2"/>
    <w:rsid w:val="00966D97"/>
    <w:rsid w:val="009807A9"/>
    <w:rsid w:val="009E01FD"/>
    <w:rsid w:val="00AB7487"/>
    <w:rsid w:val="00AD46C8"/>
    <w:rsid w:val="00AE236F"/>
    <w:rsid w:val="00AE6490"/>
    <w:rsid w:val="00B0400D"/>
    <w:rsid w:val="00B11334"/>
    <w:rsid w:val="00B171C4"/>
    <w:rsid w:val="00B53B52"/>
    <w:rsid w:val="00B6431A"/>
    <w:rsid w:val="00BA7527"/>
    <w:rsid w:val="00BD2AE1"/>
    <w:rsid w:val="00C10ADF"/>
    <w:rsid w:val="00C53748"/>
    <w:rsid w:val="00C546F3"/>
    <w:rsid w:val="00C82911"/>
    <w:rsid w:val="00C90D4C"/>
    <w:rsid w:val="00CC1774"/>
    <w:rsid w:val="00D0425D"/>
    <w:rsid w:val="00D145B9"/>
    <w:rsid w:val="00D651F9"/>
    <w:rsid w:val="00D74AA8"/>
    <w:rsid w:val="00DB671B"/>
    <w:rsid w:val="00E11C07"/>
    <w:rsid w:val="00E13896"/>
    <w:rsid w:val="00E534E7"/>
    <w:rsid w:val="00E53AF3"/>
    <w:rsid w:val="00EC1882"/>
    <w:rsid w:val="00ED514B"/>
    <w:rsid w:val="00ED78E8"/>
    <w:rsid w:val="00ED7A62"/>
    <w:rsid w:val="00EE5419"/>
    <w:rsid w:val="00F01685"/>
    <w:rsid w:val="00F13087"/>
    <w:rsid w:val="00F25DAC"/>
    <w:rsid w:val="00F2776F"/>
    <w:rsid w:val="00F37667"/>
    <w:rsid w:val="00F73BCE"/>
    <w:rsid w:val="00F77FE3"/>
    <w:rsid w:val="00F80D46"/>
    <w:rsid w:val="00F9689C"/>
    <w:rsid w:val="00FD3E05"/>
    <w:rsid w:val="00F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6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6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Russo</dc:creator>
  <cp:lastModifiedBy>Antonella Russo</cp:lastModifiedBy>
  <cp:revision>4</cp:revision>
  <dcterms:created xsi:type="dcterms:W3CDTF">2015-12-03T17:45:00Z</dcterms:created>
  <dcterms:modified xsi:type="dcterms:W3CDTF">2015-12-03T17:48:00Z</dcterms:modified>
</cp:coreProperties>
</file>